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Method: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Kid: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Elecsys  N-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mid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Osteocalci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Using Sandwich method, the whole process is completed in 18 minutes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tep 1: The 20ul specimen, the biotinylated anti-N-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id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osteocalcin monoclonal antibody, and the RU</w:t>
      </w:r>
      <w:r>
        <w:rPr>
          <w:rFonts w:hint="default" w:ascii="Times New Roman" w:hAnsi="Times New Roman" w:cs="Times New Roman"/>
          <w:sz w:val="21"/>
          <w:szCs w:val="21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labeled anti-N-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id</w:t>
      </w:r>
      <w:bookmarkStart w:id="0" w:name="_GoBack"/>
      <w:bookmarkEnd w:id="0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osteocalcin monoclonal antibody are mixed to form a sandwich complex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tep 2: Add the Streptavidin coated particles, and the resulting complex is bonded to the particles by a reaction between the Biotin and Streptavidin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0" w:leftChars="0" w:hanging="420" w:firstLineChars="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he reaction mixture is drawn to the measuring tank, the particles are adsorbed to the electrode by a magnet, and the unbonded material is washed away by the cleaning solution. A voltage applied to the electrode produces chemiluminescence, which is measured by Photomultiplier tubes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0" w:leftChars="0" w:hanging="420" w:firstLineChars="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The test results are automatically checked from the standard curve by the machine. 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0" w:leftChars="0" w:hanging="420" w:firstLineChars="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948305</wp:posOffset>
                </wp:positionH>
                <wp:positionV relativeFrom="paragraph">
                  <wp:posOffset>536575</wp:posOffset>
                </wp:positionV>
                <wp:extent cx="330835" cy="267970"/>
                <wp:effectExtent l="0" t="0" r="0" b="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4167505" y="3490595"/>
                          <a:ext cx="330835" cy="2679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sz w:val="18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21"/>
                                <w:lang w:val="en-US" w:eastAsia="zh-CN"/>
                              </w:rPr>
                              <w:t>2+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32.15pt;margin-top:42.25pt;height:21.1pt;width:26.05pt;z-index:251659264;mso-width-relative:page;mso-height-relative:page;" filled="f" stroked="f" coordsize="21600,21600" o:gfxdata="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sz w:val="18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8"/>
                          <w:szCs w:val="21"/>
                          <w:lang w:val="en-US" w:eastAsia="zh-CN"/>
                        </w:rPr>
                        <w:t>2+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he curve is calibrated by a 2-point calibration of the instrument and is obtained by scanning the reagent bar code or electronic bar code into the original standard curve of the instrument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vertAlign w:val="superscript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961005</wp:posOffset>
                </wp:positionH>
                <wp:positionV relativeFrom="paragraph">
                  <wp:posOffset>153035</wp:posOffset>
                </wp:positionV>
                <wp:extent cx="330835" cy="267970"/>
                <wp:effectExtent l="0" t="0" r="0" b="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835" cy="2679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sz w:val="18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21"/>
                                <w:lang w:val="en-US" w:eastAsia="zh-CN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33.15pt;margin-top:12.05pt;height:21.1pt;width:26.05pt;z-index:251661312;mso-width-relative:page;mso-height-relative:page;" filled="f" stroked="f" coordsize="21600,21600" o:gfxdata="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7NfQdNkAAAAJAQAADwAAAAAAAAABACAAAAAiAAAAZHJz&#10;L2Rvd25yZXYueG1sUEsBAhQAFAAAAAgAh07iQHwkQww8AgAAZQQAAA4AAAAAAAAAAQAgAAAAKAEA&#10;AGRycy9lMm9Eb2MueG1sUEsFBgAAAAAGAAYAWQEAANY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sz w:val="18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8"/>
                          <w:szCs w:val="21"/>
                          <w:lang w:val="en-US" w:eastAsia="zh-CN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  <w:szCs w:val="21"/>
          <w:vertAlign w:val="superscript"/>
          <w:lang w:val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980055</wp:posOffset>
                </wp:positionH>
                <wp:positionV relativeFrom="paragraph">
                  <wp:posOffset>46355</wp:posOffset>
                </wp:positionV>
                <wp:extent cx="241935" cy="318135"/>
                <wp:effectExtent l="38100" t="4445" r="50165" b="7620"/>
                <wp:wrapNone/>
                <wp:docPr id="1" name="双大括号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104005" y="3541395"/>
                          <a:ext cx="241935" cy="318135"/>
                        </a:xfrm>
                        <a:prstGeom prst="bracePair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prstDash val="soli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186" type="#_x0000_t186" style="position:absolute;left:0pt;margin-left:234.65pt;margin-top:3.65pt;height:25.05pt;width:19.05pt;z-index:251658240;mso-width-relative:page;mso-height-relative:page;" filled="f" stroked="t" coordsize="21600,21600" o:gfxdata="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" adj="1800">
                <v:fill on="f" focussize="0,0"/>
                <v:stroke weight="0.25pt" color="#000000 [3213]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rFonts w:hint="eastAsia" w:ascii="Times New Roman" w:hAnsi="Times New Roman" w:cs="Times New Roman"/>
          <w:sz w:val="21"/>
          <w:szCs w:val="21"/>
          <w:vertAlign w:val="superscript"/>
          <w:lang w:val="en-US" w:eastAsia="zh-CN"/>
        </w:rPr>
        <w:t xml:space="preserve">a 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ris(2,2’-bipyridyl)ruthenium(II)-complex (ru(bpy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CBAEF1"/>
    <w:multiLevelType w:val="singleLevel"/>
    <w:tmpl w:val="40CBAEF1"/>
    <w:lvl w:ilvl="0" w:tentative="0">
      <w:start w:val="1"/>
      <w:numFmt w:val="bullet"/>
      <w:lvlText w:val=""/>
      <w:lvlJc w:val="left"/>
      <w:pPr>
        <w:ind w:left="420" w:leftChars="0" w:hanging="420" w:firstLineChars="0"/>
      </w:pPr>
      <w:rPr>
        <w:rFonts w:hint="default" w:ascii="Wingdings" w:hAnsi="Wingdings"/>
        <w:sz w:val="16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C027C6"/>
    <w:rsid w:val="177A1611"/>
    <w:rsid w:val="1CE13639"/>
    <w:rsid w:val="1F231ADA"/>
    <w:rsid w:val="354C3988"/>
    <w:rsid w:val="386217B6"/>
    <w:rsid w:val="42A16EBD"/>
    <w:rsid w:val="5DC91AD9"/>
    <w:rsid w:val="5DF2777A"/>
    <w:rsid w:val="68AA2A00"/>
    <w:rsid w:val="6B491BAC"/>
    <w:rsid w:val="71824EE5"/>
    <w:rsid w:val="7F357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2T14:44:00Z</dcterms:created>
  <dc:creator>自来卷</dc:creator>
  <cp:lastModifiedBy>自来卷</cp:lastModifiedBy>
  <dcterms:modified xsi:type="dcterms:W3CDTF">2021-02-23T06:59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